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040.0" w:type="dxa"/>
        <w:jc w:val="left"/>
        <w:tblInd w:w="-73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0"/>
        <w:gridCol w:w="1230"/>
        <w:gridCol w:w="6810"/>
        <w:tblGridChange w:id="0">
          <w:tblGrid>
            <w:gridCol w:w="3000"/>
            <w:gridCol w:w="1230"/>
            <w:gridCol w:w="68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ry’s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Gs Drug Class</w:t>
            </w:r>
          </w:p>
        </w:tc>
      </w:tr>
      <w:tr>
        <w:trPr>
          <w:cantSplit w:val="0"/>
          <w:tblHeader w:val="0"/>
        </w:trPr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Kenya Tanzania Uganda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Aldehyde resistance Glycopeptides Chromium resistance Fosfomycin Phenicol Sulfonamides Fluoroquinolones Lipopeptides Cationic antimicrobial peptides Elfamycins Cadmium resistance Tetracyclines Multi-biocide resistance Acid resistance Bacitracin Drug and biocide resistance Sodium resistance Peroxide resistance Drug and biocide and metal resistance Trimethoprim Pactamycin Rifampin Pleuromutilin Multi-drug resistance Phenolic compound resistance Copper resistance Mercury resistance Aminoglycosides Zinc resistance Acetate resistance MLS betalactams Arsenic resistance Iron resistance Fusidic acid Biocide and metal resistance Nickel resistance Multi-metal resistance Aminocoumarins Oxazolidinone</w:t>
            </w:r>
          </w:p>
        </w:tc>
      </w:tr>
      <w:tr>
        <w:trPr>
          <w:cantSplit w:val="0"/>
          <w:tblHeader w:val="0"/>
        </w:trPr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Tanzania Uganda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Mycobacterium tuberculosis-specific Drug Spiropyrimidinetriones Tellurium resistance Lead resistance</w:t>
            </w:r>
          </w:p>
        </w:tc>
      </w:tr>
      <w:tr>
        <w:trPr>
          <w:cantSplit w:val="0"/>
          <w:tblHeader w:val="0"/>
        </w:trPr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Kenya Uganda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Metronidazole Paraquat resistance Drug and metal resistance Biguanide resistance</w:t>
            </w:r>
          </w:p>
        </w:tc>
      </w:tr>
      <w:tr>
        <w:trPr>
          <w:cantSplit w:val="0"/>
          <w:tblHeader w:val="0"/>
        </w:trPr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Uganda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33333"/>
                <w:sz w:val="24"/>
                <w:szCs w:val="24"/>
                <w:rtl w:val="0"/>
              </w:rPr>
              <w:t xml:space="preserve">Cobalt resistance Polyamine resistance Nucleosides Thiopeptides Mupirocin Naphthoquinone Tetracenomycin Quaternary Ammonium Compounds (QACs) resistance Tungsten Resistance Gold resistance Aluminum resistance</w:t>
            </w:r>
          </w:p>
        </w:tc>
      </w:tr>
    </w:tbl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